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2. S.pombe strains used in this study</w:t>
      </w:r>
    </w:p>
    <w:p>
      <w:pPr>
        <w:pStyle w:val="Normal"/>
        <w:spacing w:lineRule="auto" w:line="360"/>
        <w:rPr/>
      </w:pPr>
      <w:r>
        <w:rPr/>
      </w:r>
    </w:p>
    <w:tbl>
      <w:tblPr>
        <w:tblW w:w="90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6137"/>
        <w:gridCol w:w="1543"/>
      </w:tblGrid>
      <w:tr>
        <w:trPr/>
        <w:tc>
          <w:tcPr>
            <w:tcW w:w="14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rain#</w:t>
            </w:r>
          </w:p>
        </w:tc>
        <w:tc>
          <w:tcPr>
            <w:tcW w:w="6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1"/>
              <w:rPr>
                <w:i w:val="false"/>
                <w:i w:val="false"/>
              </w:rPr>
            </w:pPr>
            <w:r>
              <w:rPr>
                <w:i w:val="false"/>
              </w:rPr>
              <w:t>Genotype</w:t>
            </w:r>
          </w:p>
        </w:tc>
        <w:tc>
          <w:tcPr>
            <w:tcW w:w="15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ource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LD3716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h- ura4-D18 his3-D1 arg3::HO site-kanMX6 rad22-2xCFP-kanMX6 ars1::nmt41promoter-HO-his3+ crb2-D2::ura4+ leu1-32::TAP-crb2-leu1+ 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LD3717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ura4-D18 his3-D1 arg3::HO site-kanMX6 rad22-2xCFP-kanM6X ars1::nmt41promoter-HO-his3+ crb2-D2::ura4+  leu1-32::TAP-crb2-leu1+  hta1-S129A::ura4+ hta2-S128A::kanMX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CW1262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ura4-D18 leu1-32 his3-D1 arg3-D4 ade6-M375 int::pUC8/his3+/RTS1 site A orientation 1/ade6-L46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.Whitb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CW1433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ura4-D18 leu1-32 his3-D1 arg3-D4 ade6-M375 int::pUC8/his3+/RTS1 site A orientation 2/ade6-L46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.Whitb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L305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h- leu1-32 ura4-D18 rad3::kanMX  tel1::hphMX6  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.Limbo</w:t>
            </w:r>
          </w:p>
        </w:tc>
      </w:tr>
      <w:tr>
        <w:trPr/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OL1157</w:t>
            </w:r>
          </w:p>
        </w:tc>
        <w:tc>
          <w:tcPr>
            <w:tcW w:w="6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+ leu1-32 ura4-D18 rqh1::ura4+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.Limbo</w:t>
            </w:r>
          </w:p>
        </w:tc>
      </w:tr>
      <w:tr>
        <w:trPr/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37</w:t>
            </w:r>
          </w:p>
        </w:tc>
        <w:tc>
          <w:tcPr>
            <w:tcW w:w="6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R109</w:t>
            </w:r>
          </w:p>
        </w:tc>
        <w:tc>
          <w:tcPr>
            <w:tcW w:w="61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leu1-32 ura4-D18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2700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? leu1-32 ura4-D18 ade6-? his-? cds1::ura4 cdc25-2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3650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h- leu1-32::2xYFP-crb2-leu1+ ura4-D18    his3-D1  arg3::HOsite-kanMX4  ars1(MluI)::nmt41-HO-his3+      crb2-D2::ura4  rad22-2xCFP-kanMX6                               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3652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leu1-32::2xYFP-crb2-leu1+ ura4-D18  his3-D1 arg3::HOsite-kanMX4  ars1(MluI)::nmt41-HO-his3+      crb2-D2::ura4  rad22-2xCFP-kanMX6                            hta1-S129A::ura4+  hta2-S128A::his3+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3302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leu1-32 ura4-D18  ade6-M210 his3-D1 rqh1::ura4+ hta1-S129A::ura4+ hta2-S128A::his3+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4363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leu1-32 ura4-D18 his3-D1 cdc25-2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4408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90 (h+) mat1-P mat2,3::leu2  leu1-32  cdc25-2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4410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h90(h-) mat1-M smt0 mat2,3::Leu2 leu1-32 cdc25-22 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4673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+ leu1-32 brc1-wt-2GFP:hphMX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4675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bookmarkStart w:id="0" w:name="OLE_LINK1"/>
            <w:r>
              <w:rPr>
                <w:i/>
              </w:rPr>
              <w:t>h+ leu1-32 brc1-T672A-2GFP:hphMX6</w:t>
            </w:r>
            <w:bookmarkEnd w:id="0"/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4730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+ leu1-32 ura4-D18 brc1::hphMX6 rqh1::kanMX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4744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leu1-32 ura4-D18 his3-D1 brc1-T672A-2GFP:HphMx hta1-S129A::ura4+ hta2-S128A::his3+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 strain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R139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h+ </w:t>
            </w:r>
            <w:bookmarkStart w:id="1" w:name="OLE_LINK2"/>
            <w:r>
              <w:rPr>
                <w:i/>
              </w:rPr>
              <w:t>leu1-32 ura4-D18 hta1-S129A::ura4+ hta2-S128A:kanMX6</w:t>
            </w:r>
            <w:bookmarkEnd w:id="1"/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R155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leu1-32 ura4-D18 hta1-S129A::ura4+ hta2-S128A:kanMX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R172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leu1-32 ura4-D18 ade6-M210 his3-D1 tel1::kanMX4 cdc25-2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R185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leu1-32 ura4-D18 rad3::kanMX4 cdc25-2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R222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leu1-32 ura4-D18 swi1::kanMX6 cdc25-2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R225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leu1-32 ura4-D18 swi3::kanMX6 cdc25-2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R275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leu1-32-ura4-D18 clr4::natMX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R285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ura4-D18 leu1-32 ade6-M210 his3-D1 clr4::kanMX6 cdc25-2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R242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+ leu-32 ura4-D18 brc1::natMX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R413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+ leu-32 ura4-D18 rqh1::ura4+ brc1-T672A-2GFP:hphMX6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R441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+ leu1-32 ura4-D18 pRep41-N-GFP-brc1</w:t>
            </w:r>
            <w:r>
              <w:rPr>
                <w:i/>
                <w:vertAlign w:val="superscript"/>
              </w:rPr>
              <w:t>+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R442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+ leu1-32 ura4-D18 clr4::natMX6  pRep41-N-GFP-brc1</w:t>
            </w:r>
            <w:r>
              <w:rPr>
                <w:i/>
                <w:vertAlign w:val="superscript"/>
              </w:rPr>
              <w:t>+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4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R443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- leu1-32 ura4-D18 hta1-S129A::ura4+ hta2-S128A:kanMX6 pRep41-N-GFP-brc1</w:t>
            </w:r>
            <w:r>
              <w:rPr>
                <w:i/>
                <w:vertAlign w:val="superscript"/>
              </w:rPr>
              <w:t>+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360"/>
              <w:rPr/>
            </w:pPr>
            <w:bookmarkStart w:id="2" w:name="OLE_LINK3"/>
            <w:r>
              <w:rPr/>
              <w:t>This study</w:t>
            </w:r>
            <w:bookmarkEnd w:id="2"/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21:14:00Z</dcterms:created>
  <dc:creator>Sophie Rozenzhak</dc:creator>
  <dc:description/>
  <dc:language>en-US</dc:language>
  <cp:lastModifiedBy>Sophie Rozenzhak</cp:lastModifiedBy>
  <dcterms:modified xsi:type="dcterms:W3CDTF">2010-05-28T19:50:00Z</dcterms:modified>
  <cp:revision>40</cp:revision>
  <dc:subject/>
  <dc:title>Table S2</dc:title>
</cp:coreProperties>
</file>